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30A03" w14:textId="7A086D4E" w:rsidR="00015652" w:rsidRPr="007A54E2" w:rsidRDefault="00015652" w:rsidP="007A54E2">
      <w:pPr>
        <w:jc w:val="center"/>
        <w:rPr>
          <w:rFonts w:asciiTheme="majorBidi" w:hAnsiTheme="majorBidi" w:cstheme="majorBidi"/>
          <w:sz w:val="28"/>
          <w:szCs w:val="28"/>
        </w:rPr>
      </w:pPr>
      <w:r w:rsidRPr="007A54E2">
        <w:rPr>
          <w:rFonts w:asciiTheme="majorBidi" w:hAnsiTheme="majorBidi" w:cstheme="majorBidi"/>
          <w:sz w:val="28"/>
          <w:szCs w:val="28"/>
        </w:rPr>
        <w:t>Links to NCBI databases</w:t>
      </w:r>
    </w:p>
    <w:p w14:paraId="1354F30C" w14:textId="77777777" w:rsidR="00062F52" w:rsidRDefault="00062F52" w:rsidP="007A54E2">
      <w:pPr>
        <w:ind w:left="0" w:firstLine="0"/>
      </w:pPr>
    </w:p>
    <w:p w14:paraId="49F73F4F" w14:textId="35B9C0F4" w:rsidR="00062F52" w:rsidRDefault="00062F52">
      <w:r>
        <w:t>Gene</w:t>
      </w:r>
    </w:p>
    <w:p w14:paraId="6238AFEF" w14:textId="77777777" w:rsidR="00062F52" w:rsidRDefault="00062F52">
      <w:hyperlink r:id="rId4" w:history="1">
        <w:r w:rsidRPr="00BE7904">
          <w:rPr>
            <w:rStyle w:val="Hyperlink"/>
          </w:rPr>
          <w:t>https://www.ncbi.nlm.nih.gov/gene/?linkname=pmc_gene&amp;from_uid=6336587</w:t>
        </w:r>
      </w:hyperlink>
      <w:r w:rsidR="00015652">
        <w:t xml:space="preserve"> </w:t>
      </w:r>
    </w:p>
    <w:p w14:paraId="116BF8BC" w14:textId="77777777" w:rsidR="00062F52" w:rsidRDefault="00062F52"/>
    <w:p w14:paraId="0F0B4E0B" w14:textId="77AEF2BB" w:rsidR="00062F52" w:rsidRDefault="00062F52">
      <w:r>
        <w:t xml:space="preserve">Gene </w:t>
      </w:r>
      <w:bookmarkStart w:id="0" w:name="_Hlk121227599"/>
      <w:r>
        <w:t>Nucleotide</w:t>
      </w:r>
      <w:bookmarkEnd w:id="0"/>
    </w:p>
    <w:p w14:paraId="0B06C286" w14:textId="1FCE6E57" w:rsidR="00015652" w:rsidRDefault="007A54E2" w:rsidP="00062F52">
      <w:hyperlink r:id="rId5" w:history="1">
        <w:r w:rsidRPr="00BE7904">
          <w:rPr>
            <w:rStyle w:val="Hyperlink"/>
          </w:rPr>
          <w:t>https://www.ncbi.nlm.nih.gov/gene/?linkname=pmc_gene_nucleotide&amp;from_uid=6336587</w:t>
        </w:r>
      </w:hyperlink>
      <w:r w:rsidR="00015652">
        <w:t xml:space="preserve">    </w:t>
      </w:r>
    </w:p>
    <w:p w14:paraId="4E13C571" w14:textId="678A511F" w:rsidR="00062F52" w:rsidRDefault="00062F52" w:rsidP="00062F52"/>
    <w:p w14:paraId="405700A2" w14:textId="68E45021" w:rsidR="00062F52" w:rsidRDefault="00062F52" w:rsidP="00062F52">
      <w:r>
        <w:t>Geo profiles</w:t>
      </w:r>
    </w:p>
    <w:p w14:paraId="2EBFD870" w14:textId="423A1442" w:rsidR="00015652" w:rsidRDefault="00015652">
      <w:hyperlink r:id="rId6" w:history="1">
        <w:r w:rsidRPr="00BE7904">
          <w:rPr>
            <w:rStyle w:val="Hyperlink"/>
          </w:rPr>
          <w:t>https://www.ncbi.nlm.nih.gov/geoprofiles/?linkname=pmc_geoprofiles&amp;from_uid=6336587</w:t>
        </w:r>
      </w:hyperlink>
      <w:r>
        <w:t xml:space="preserve">   </w:t>
      </w:r>
    </w:p>
    <w:p w14:paraId="32AD1C6F" w14:textId="49280CFB" w:rsidR="00062F52" w:rsidRDefault="00062F52"/>
    <w:p w14:paraId="2086E455" w14:textId="41B90E11" w:rsidR="00062F52" w:rsidRDefault="00062F52">
      <w:r>
        <w:t>Med Gene</w:t>
      </w:r>
    </w:p>
    <w:p w14:paraId="27929384" w14:textId="735D8AB3" w:rsidR="00015652" w:rsidRDefault="00062F52">
      <w:hyperlink r:id="rId7" w:history="1">
        <w:r w:rsidRPr="00BE7904">
          <w:rPr>
            <w:rStyle w:val="Hyperlink"/>
          </w:rPr>
          <w:t>https://www.ncbi.nlm.nih.gov/medgen/?linkname=pmc_medgen&amp;from_uid=6336587</w:t>
        </w:r>
      </w:hyperlink>
      <w:r w:rsidR="00015652">
        <w:t xml:space="preserve">   </w:t>
      </w:r>
    </w:p>
    <w:p w14:paraId="7946E486" w14:textId="3EBDE238" w:rsidR="00015652" w:rsidRDefault="00015652"/>
    <w:p w14:paraId="159C4E85" w14:textId="2068425D" w:rsidR="00062F52" w:rsidRDefault="00062F52">
      <w:r>
        <w:t>Nucleotide</w:t>
      </w:r>
    </w:p>
    <w:p w14:paraId="0A89B374" w14:textId="13466597" w:rsidR="00015652" w:rsidRDefault="00015652">
      <w:hyperlink r:id="rId8" w:history="1">
        <w:r w:rsidRPr="00BE7904">
          <w:rPr>
            <w:rStyle w:val="Hyperlink"/>
          </w:rPr>
          <w:t>https://www.ncbi.nlm.nih.gov/nucleotide/?linkname=pmc_nucleotide&amp;from_uid=6336587</w:t>
        </w:r>
      </w:hyperlink>
      <w:r>
        <w:t xml:space="preserve">   </w:t>
      </w:r>
    </w:p>
    <w:p w14:paraId="0EB400EA" w14:textId="6254424C" w:rsidR="00062F52" w:rsidRDefault="00062F52"/>
    <w:p w14:paraId="55803953" w14:textId="55ADFA59" w:rsidR="00062F52" w:rsidRDefault="00062F52">
      <w:r>
        <w:t>Nucleotide</w:t>
      </w:r>
    </w:p>
    <w:p w14:paraId="7B4DF315" w14:textId="3BFE0217" w:rsidR="00015652" w:rsidRDefault="00015652">
      <w:hyperlink r:id="rId9" w:history="1">
        <w:r w:rsidRPr="00BE7904">
          <w:rPr>
            <w:rStyle w:val="Hyperlink"/>
          </w:rPr>
          <w:t>https://www.ncbi.nlm.nih.gov/nuccore/?linkname=pmc_nuccore&amp;from_uid=6336587</w:t>
        </w:r>
      </w:hyperlink>
    </w:p>
    <w:p w14:paraId="364DD48D" w14:textId="62DFEF06" w:rsidR="00015652" w:rsidRDefault="00015652" w:rsidP="00015652">
      <w:pPr>
        <w:ind w:left="0" w:firstLine="0"/>
      </w:pPr>
    </w:p>
    <w:p w14:paraId="7B507C15" w14:textId="42803273" w:rsidR="00062F52" w:rsidRDefault="00062F52">
      <w:r>
        <w:t>SNP</w:t>
      </w:r>
    </w:p>
    <w:p w14:paraId="43E1B629" w14:textId="5BAD8320" w:rsidR="00015652" w:rsidRDefault="00062F52">
      <w:hyperlink r:id="rId10" w:history="1">
        <w:r w:rsidRPr="00BE7904">
          <w:rPr>
            <w:rStyle w:val="Hyperlink"/>
          </w:rPr>
          <w:t>https://www.ncbi.nlm.nih.gov/snp/?linkname=pmc_snp&amp;from_uid=6336587</w:t>
        </w:r>
      </w:hyperlink>
      <w:r w:rsidR="00015652">
        <w:t xml:space="preserve">        </w:t>
      </w:r>
    </w:p>
    <w:p w14:paraId="7F9124D1" w14:textId="7E3E721D" w:rsidR="00015652" w:rsidRDefault="00015652"/>
    <w:p w14:paraId="145A123D" w14:textId="62B20D9F" w:rsidR="00062F52" w:rsidRDefault="00062F52">
      <w:r>
        <w:t>Taxonomy</w:t>
      </w:r>
    </w:p>
    <w:p w14:paraId="3CACBD0B" w14:textId="24BA0147" w:rsidR="00015652" w:rsidRDefault="00062F52">
      <w:hyperlink r:id="rId11" w:history="1">
        <w:r w:rsidRPr="00BE7904">
          <w:rPr>
            <w:rStyle w:val="Hyperlink"/>
          </w:rPr>
          <w:t>https://www.ncbi.nlm.nih.gov/taxonomy/?linkname=pmc_taxonomy&amp;from_uid=6336587</w:t>
        </w:r>
      </w:hyperlink>
    </w:p>
    <w:p w14:paraId="643E76D6" w14:textId="5B811375" w:rsidR="00015652" w:rsidRDefault="00015652"/>
    <w:p w14:paraId="2797821B" w14:textId="059423ED" w:rsidR="00062F52" w:rsidRDefault="007A54E2">
      <w:r>
        <w:t>Protein</w:t>
      </w:r>
    </w:p>
    <w:p w14:paraId="5DF17A9C" w14:textId="10727220" w:rsidR="00062F52" w:rsidRDefault="00062F52">
      <w:hyperlink r:id="rId12" w:history="1">
        <w:r w:rsidRPr="00BE7904">
          <w:rPr>
            <w:rStyle w:val="Hyperlink"/>
          </w:rPr>
          <w:t>https://www.ncbi.nlm.nih.gov/protein/148612842</w:t>
        </w:r>
      </w:hyperlink>
      <w:r>
        <w:t xml:space="preserve">  </w:t>
      </w:r>
    </w:p>
    <w:sectPr w:rsidR="00062F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425"/>
    <w:rsid w:val="00015652"/>
    <w:rsid w:val="00062F52"/>
    <w:rsid w:val="00645425"/>
    <w:rsid w:val="007A54E2"/>
    <w:rsid w:val="00A410A2"/>
    <w:rsid w:val="00E87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A40D9B"/>
  <w15:chartTrackingRefBased/>
  <w15:docId w15:val="{12D41D3A-9CCC-4BF6-AA14-D3846620B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left="714" w:hanging="357"/>
        <w:jc w:val="lowKashida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565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56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leotide/?linkname=pmc_nucleotide&amp;from_uid=6336587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medgen/?linkname=pmc_medgen&amp;from_uid=6336587" TargetMode="External"/><Relationship Id="rId12" Type="http://schemas.openxmlformats.org/officeDocument/2006/relationships/hyperlink" Target="https://www.ncbi.nlm.nih.gov/protein/14861284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geoprofiles/?linkname=pmc_geoprofiles&amp;from_uid=6336587" TargetMode="External"/><Relationship Id="rId11" Type="http://schemas.openxmlformats.org/officeDocument/2006/relationships/hyperlink" Target="https://www.ncbi.nlm.nih.gov/taxonomy/?linkname=pmc_taxonomy&amp;from_uid=6336587" TargetMode="External"/><Relationship Id="rId5" Type="http://schemas.openxmlformats.org/officeDocument/2006/relationships/hyperlink" Target="https://www.ncbi.nlm.nih.gov/gene/?linkname=pmc_gene_nucleotide&amp;from_uid=6336587" TargetMode="External"/><Relationship Id="rId10" Type="http://schemas.openxmlformats.org/officeDocument/2006/relationships/hyperlink" Target="https://www.ncbi.nlm.nih.gov/snp/?linkname=pmc_snp&amp;from_uid=6336587" TargetMode="External"/><Relationship Id="rId4" Type="http://schemas.openxmlformats.org/officeDocument/2006/relationships/hyperlink" Target="https://www.ncbi.nlm.nih.gov/gene/?linkname=pmc_gene&amp;from_uid=6336587" TargetMode="External"/><Relationship Id="rId9" Type="http://schemas.openxmlformats.org/officeDocument/2006/relationships/hyperlink" Target="https://www.ncbi.nlm.nih.gov/nuccore/?linkname=pmc_nuccore&amp;from_uid=6336587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ia Bondok</dc:creator>
  <cp:keywords/>
  <dc:description/>
  <cp:lastModifiedBy>Rania Bondok</cp:lastModifiedBy>
  <cp:revision>2</cp:revision>
  <dcterms:created xsi:type="dcterms:W3CDTF">2022-12-06T12:11:00Z</dcterms:created>
  <dcterms:modified xsi:type="dcterms:W3CDTF">2022-12-06T12:11:00Z</dcterms:modified>
</cp:coreProperties>
</file>